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1140"/>
        <w:tblW w:w="138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9"/>
        <w:gridCol w:w="2131"/>
        <w:gridCol w:w="1418"/>
        <w:gridCol w:w="1417"/>
        <w:gridCol w:w="1418"/>
        <w:gridCol w:w="1418"/>
        <w:gridCol w:w="1418"/>
        <w:gridCol w:w="1418"/>
        <w:gridCol w:w="1418"/>
      </w:tblGrid>
      <w:tr w:rsidR="00600320" w:rsidRPr="007E7597" w:rsidTr="00AF3AFD">
        <w:trPr>
          <w:trHeight w:val="330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20" w:rsidRPr="007E7597" w:rsidRDefault="00600320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20" w:rsidRPr="007E7597" w:rsidRDefault="00600320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20" w:rsidRPr="007E7597" w:rsidRDefault="00600320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nterior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-Frontal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tex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d)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20" w:rsidRPr="007E7597" w:rsidRDefault="00600320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ferior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frontal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yrus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d)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20" w:rsidRPr="007E7597" w:rsidRDefault="00600320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uperior Frontal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yrus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d)</w:t>
            </w:r>
          </w:p>
        </w:tc>
      </w:tr>
      <w:tr w:rsidR="007E7597" w:rsidRPr="007E7597" w:rsidTr="00AF3AFD">
        <w:trPr>
          <w:trHeight w:val="345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P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P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z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4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lacebo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seline -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a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ind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  <w:tr w:rsidR="007E7597" w:rsidRPr="007E7597" w:rsidTr="00AF3AFD">
        <w:trPr>
          <w:trHeight w:val="315"/>
        </w:trPr>
        <w:tc>
          <w:tcPr>
            <w:tcW w:w="18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seline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ak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aurine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seline -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a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7E7597" w:rsidRPr="007E7597" w:rsidTr="00AF3AFD">
        <w:trPr>
          <w:trHeight w:val="315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seline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ak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Ethanol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seline -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a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  <w:tr w:rsidR="007E7597" w:rsidRPr="007E7597" w:rsidTr="00AF3AFD">
        <w:trPr>
          <w:trHeight w:val="315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seline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ak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aurine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Ethanol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seline - 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a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7E7597" w:rsidRPr="007E7597" w:rsidTr="00AF3AFD">
        <w:trPr>
          <w:trHeight w:val="315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seline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7E7597" w:rsidRPr="007E7597" w:rsidTr="00AF3AFD">
        <w:trPr>
          <w:trHeight w:val="330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ak</w:t>
            </w:r>
            <w:proofErr w:type="spellEnd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Post-</w:t>
            </w:r>
            <w:proofErr w:type="spellStart"/>
            <w:r w:rsidRPr="007E75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97" w:rsidRPr="007E7597" w:rsidRDefault="007E7597" w:rsidP="00AF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A7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E7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</w:tbl>
    <w:p w:rsidR="007E7597" w:rsidRPr="00AF3AFD" w:rsidRDefault="00AF3AFD">
      <w:pPr>
        <w:rPr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S1 Table - The effect sizes for variables of </w:t>
      </w:r>
      <w:r w:rsidRPr="00AF3AFD">
        <w:rPr>
          <w:rFonts w:ascii="Times New Roman" w:hAnsi="Times New Roman"/>
          <w:bCs/>
          <w:sz w:val="24"/>
          <w:szCs w:val="24"/>
          <w:lang w:val="en-US"/>
        </w:rPr>
        <w:t>Frontal Cortex</w:t>
      </w:r>
      <w:r w:rsidR="00DA7579">
        <w:rPr>
          <w:rFonts w:ascii="Times New Roman" w:hAnsi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moments and tre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  <w:lang w:val="en-US"/>
        </w:rPr>
        <w:t>atments.</w:t>
      </w:r>
    </w:p>
    <w:sectPr w:rsidR="007E7597" w:rsidRPr="00AF3AFD" w:rsidSect="007E75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97"/>
    <w:rsid w:val="00276262"/>
    <w:rsid w:val="00574D60"/>
    <w:rsid w:val="00600320"/>
    <w:rsid w:val="007E7597"/>
    <w:rsid w:val="00AF3AFD"/>
    <w:rsid w:val="00DA7579"/>
    <w:rsid w:val="00E6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25EF23-43D2-4ED9-BB54-0D99FE23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3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6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son Paulucio</dc:creator>
  <cp:keywords/>
  <dc:description/>
  <cp:lastModifiedBy>Dailson Paulucio</cp:lastModifiedBy>
  <cp:revision>4</cp:revision>
  <dcterms:created xsi:type="dcterms:W3CDTF">2018-01-25T15:20:00Z</dcterms:created>
  <dcterms:modified xsi:type="dcterms:W3CDTF">2018-03-04T19:31:00Z</dcterms:modified>
</cp:coreProperties>
</file>